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678D2" w14:textId="42E4D09A" w:rsidR="0080457D" w:rsidRPr="006E1CBF" w:rsidRDefault="0080457D" w:rsidP="0080457D">
      <w:pPr>
        <w:spacing w:line="480" w:lineRule="auto"/>
        <w:rPr>
          <w:lang w:val="en-US"/>
        </w:rPr>
      </w:pPr>
      <w:r>
        <w:rPr>
          <w:b/>
          <w:bCs/>
          <w:lang w:val="en-US"/>
        </w:rPr>
        <w:t xml:space="preserve">Supplementary </w:t>
      </w:r>
      <w:r w:rsidRPr="006E1CBF">
        <w:rPr>
          <w:b/>
          <w:bCs/>
          <w:lang w:val="en-US"/>
        </w:rPr>
        <w:t xml:space="preserve">Table </w:t>
      </w:r>
      <w:r w:rsidR="003B4846">
        <w:rPr>
          <w:b/>
          <w:bCs/>
          <w:lang w:val="en-US"/>
        </w:rPr>
        <w:t>2</w:t>
      </w:r>
      <w:r w:rsidRPr="006E1CBF">
        <w:rPr>
          <w:b/>
          <w:bCs/>
          <w:lang w:val="en-US"/>
        </w:rPr>
        <w:t xml:space="preserve">: </w:t>
      </w:r>
      <w:r w:rsidR="00BF50DA">
        <w:rPr>
          <w:b/>
          <w:bCs/>
          <w:lang w:val="en-US"/>
        </w:rPr>
        <w:t>Main findings</w:t>
      </w:r>
      <w:r w:rsidRPr="006E1CBF">
        <w:rPr>
          <w:b/>
          <w:bCs/>
          <w:lang w:val="en-US"/>
        </w:rPr>
        <w:t xml:space="preserve"> from the </w:t>
      </w:r>
      <w:r w:rsidR="00BF50DA">
        <w:rPr>
          <w:b/>
          <w:bCs/>
          <w:lang w:val="en-US"/>
        </w:rPr>
        <w:t>non-parametric ANCOVA (Quade)</w:t>
      </w:r>
    </w:p>
    <w:tbl>
      <w:tblPr>
        <w:tblStyle w:val="TableGrid"/>
        <w:tblW w:w="9208" w:type="dxa"/>
        <w:tblLook w:val="04A0" w:firstRow="1" w:lastRow="0" w:firstColumn="1" w:lastColumn="0" w:noHBand="0" w:noVBand="1"/>
      </w:tblPr>
      <w:tblGrid>
        <w:gridCol w:w="3397"/>
        <w:gridCol w:w="2860"/>
        <w:gridCol w:w="2951"/>
      </w:tblGrid>
      <w:tr w:rsidR="0080457D" w:rsidRPr="009A316A" w14:paraId="151FC2D6" w14:textId="77777777" w:rsidTr="003F46F2">
        <w:trPr>
          <w:trHeight w:val="170"/>
        </w:trPr>
        <w:tc>
          <w:tcPr>
            <w:tcW w:w="3397" w:type="dxa"/>
            <w:tcBorders>
              <w:left w:val="nil"/>
              <w:bottom w:val="single" w:sz="4" w:space="0" w:color="auto"/>
              <w:right w:val="nil"/>
            </w:tcBorders>
          </w:tcPr>
          <w:p w14:paraId="41F5F4B1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Brain structures</w:t>
            </w:r>
          </w:p>
        </w:tc>
        <w:tc>
          <w:tcPr>
            <w:tcW w:w="2860" w:type="dxa"/>
            <w:tcBorders>
              <w:left w:val="nil"/>
              <w:bottom w:val="single" w:sz="4" w:space="0" w:color="auto"/>
              <w:right w:val="nil"/>
            </w:tcBorders>
          </w:tcPr>
          <w:p w14:paraId="13B9136E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Group comparison</w:t>
            </w:r>
          </w:p>
        </w:tc>
        <w:tc>
          <w:tcPr>
            <w:tcW w:w="2951" w:type="dxa"/>
            <w:tcBorders>
              <w:left w:val="nil"/>
              <w:bottom w:val="single" w:sz="4" w:space="0" w:color="auto"/>
              <w:right w:val="nil"/>
            </w:tcBorders>
          </w:tcPr>
          <w:p w14:paraId="3E2B105E" w14:textId="1D1AD282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Pr="009A316A">
              <w:rPr>
                <w:sz w:val="20"/>
                <w:szCs w:val="20"/>
              </w:rPr>
              <w:t>-value</w:t>
            </w:r>
          </w:p>
        </w:tc>
      </w:tr>
      <w:tr w:rsidR="0080457D" w:rsidRPr="009A316A" w14:paraId="5781AF24" w14:textId="77777777" w:rsidTr="003F46F2">
        <w:trPr>
          <w:trHeight w:val="170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259AA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Volume: Entire thalamus ipsilateral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6CB5D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48B53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9A316A" w14:paraId="492559C3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528D691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ABC2E07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03E829C" w14:textId="2C8CCBC4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</w:t>
            </w:r>
            <w:r w:rsidR="00BF50DA">
              <w:rPr>
                <w:sz w:val="20"/>
                <w:szCs w:val="20"/>
              </w:rPr>
              <w:t>155</w:t>
            </w:r>
          </w:p>
        </w:tc>
      </w:tr>
      <w:tr w:rsidR="0080457D" w:rsidRPr="009A316A" w14:paraId="455CCBE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8F1656F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FCD13C4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97C01C6" w14:textId="1F2BB0D6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BF50DA">
              <w:rPr>
                <w:sz w:val="20"/>
                <w:szCs w:val="20"/>
              </w:rPr>
              <w:t>1</w:t>
            </w:r>
          </w:p>
        </w:tc>
      </w:tr>
      <w:tr w:rsidR="0080457D" w:rsidRPr="009A316A" w14:paraId="6DE61CFC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407B8B0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744E1E7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89B039A" w14:textId="2991D9FE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BF50DA">
              <w:rPr>
                <w:sz w:val="20"/>
                <w:szCs w:val="20"/>
              </w:rPr>
              <w:t>4</w:t>
            </w:r>
          </w:p>
        </w:tc>
      </w:tr>
      <w:tr w:rsidR="0080457D" w:rsidRPr="009A316A" w14:paraId="0C79DC4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FF2DB12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2CB0E32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2EC40AD" w14:textId="23C7D701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</w:t>
            </w:r>
            <w:r w:rsidR="00BF50DA">
              <w:rPr>
                <w:sz w:val="20"/>
                <w:szCs w:val="20"/>
              </w:rPr>
              <w:t>44</w:t>
            </w:r>
          </w:p>
        </w:tc>
      </w:tr>
      <w:tr w:rsidR="0080457D" w:rsidRPr="009A316A" w14:paraId="6F08698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A0468CF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6359EF2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21F8A45" w14:textId="2C8E574B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="00BF50DA">
              <w:rPr>
                <w:sz w:val="20"/>
                <w:szCs w:val="20"/>
              </w:rPr>
              <w:t>1</w:t>
            </w:r>
          </w:p>
        </w:tc>
      </w:tr>
      <w:tr w:rsidR="0080457D" w:rsidRPr="009A316A" w14:paraId="0239678B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0C578E6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olume: Entire thalamus contra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2BBD803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B5AB75F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F83F81" w14:paraId="73EC37A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F460387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C024F8C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FB2A838" w14:textId="267867FE" w:rsidR="0080457D" w:rsidRPr="00F83F81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BF50DA">
              <w:rPr>
                <w:sz w:val="20"/>
                <w:szCs w:val="20"/>
                <w:lang w:val="en-US"/>
              </w:rPr>
              <w:t>515</w:t>
            </w:r>
          </w:p>
        </w:tc>
      </w:tr>
      <w:tr w:rsidR="0080457D" w:rsidRPr="00F83F81" w14:paraId="13F34E7D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81FA3D6" w14:textId="77777777" w:rsidR="0080457D" w:rsidRPr="00F83F81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0DD1BFE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D878B2F" w14:textId="513F8FE5" w:rsidR="0080457D" w:rsidRPr="00F83F81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</w:t>
            </w:r>
            <w:r w:rsidR="00BF50DA">
              <w:rPr>
                <w:sz w:val="20"/>
                <w:szCs w:val="20"/>
                <w:lang w:val="en-US"/>
              </w:rPr>
              <w:t>47</w:t>
            </w:r>
          </w:p>
        </w:tc>
      </w:tr>
      <w:tr w:rsidR="0080457D" w:rsidRPr="00F83F81" w14:paraId="4A675A3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816CA21" w14:textId="77777777" w:rsidR="0080457D" w:rsidRPr="00F83F81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D554116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AAEAE73" w14:textId="0DCF6AE7" w:rsidR="0080457D" w:rsidRPr="00F83F81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BF50DA">
              <w:rPr>
                <w:sz w:val="20"/>
                <w:szCs w:val="20"/>
                <w:lang w:val="en-US"/>
              </w:rPr>
              <w:t>146</w:t>
            </w:r>
          </w:p>
        </w:tc>
      </w:tr>
      <w:tr w:rsidR="0080457D" w:rsidRPr="00F83F81" w14:paraId="0D59A9A6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9FD44D9" w14:textId="77777777" w:rsidR="0080457D" w:rsidRPr="00F83F81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4473A9D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BA03D3A" w14:textId="207F9C19" w:rsidR="0080457D" w:rsidRPr="00F83F81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  <w:r w:rsidR="00BF50DA">
              <w:rPr>
                <w:sz w:val="20"/>
                <w:szCs w:val="20"/>
                <w:lang w:val="en-US"/>
              </w:rPr>
              <w:t>88</w:t>
            </w:r>
          </w:p>
        </w:tc>
      </w:tr>
      <w:tr w:rsidR="0080457D" w:rsidRPr="00F83F81" w14:paraId="5B7FAD5E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3CDF509" w14:textId="77777777" w:rsidR="0080457D" w:rsidRPr="00F83F81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F3E28CB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EAFDB60" w14:textId="3E3675E7" w:rsidR="0080457D" w:rsidRPr="00F83F81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BF50DA">
              <w:rPr>
                <w:sz w:val="20"/>
                <w:szCs w:val="20"/>
                <w:lang w:val="en-US"/>
              </w:rPr>
              <w:t>516</w:t>
            </w:r>
          </w:p>
        </w:tc>
      </w:tr>
      <w:tr w:rsidR="0080457D" w:rsidRPr="009A316A" w14:paraId="3C8B87A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C2AD187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Volume: A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1B514D7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AED4C0E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9A316A" w14:paraId="3DF3BE6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FE01850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3119E8F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5FCCA90" w14:textId="79D20089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</w:t>
            </w:r>
            <w:r w:rsidR="00BF50DA">
              <w:rPr>
                <w:sz w:val="20"/>
                <w:szCs w:val="20"/>
              </w:rPr>
              <w:t>452</w:t>
            </w:r>
          </w:p>
        </w:tc>
      </w:tr>
      <w:tr w:rsidR="0080457D" w:rsidRPr="009A316A" w14:paraId="6A998D29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ADBF87D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3D8BE6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D0D844E" w14:textId="18B81482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</w:t>
            </w:r>
            <w:r w:rsidR="00BF50DA">
              <w:rPr>
                <w:sz w:val="20"/>
                <w:szCs w:val="20"/>
              </w:rPr>
              <w:t>21</w:t>
            </w:r>
          </w:p>
        </w:tc>
      </w:tr>
      <w:tr w:rsidR="0080457D" w:rsidRPr="009A316A" w14:paraId="2B30AE3D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FC93C28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615915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4758309" w14:textId="7AEC330C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BF50DA">
              <w:rPr>
                <w:sz w:val="20"/>
                <w:szCs w:val="20"/>
              </w:rPr>
              <w:t>2</w:t>
            </w:r>
          </w:p>
        </w:tc>
      </w:tr>
      <w:tr w:rsidR="0080457D" w:rsidRPr="009A316A" w14:paraId="54419E4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59915F5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CEC098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63682B7" w14:textId="47EC94CD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="00BF50DA">
              <w:rPr>
                <w:sz w:val="20"/>
                <w:szCs w:val="20"/>
              </w:rPr>
              <w:t>181</w:t>
            </w:r>
          </w:p>
        </w:tc>
      </w:tr>
      <w:tr w:rsidR="0080457D" w:rsidRPr="009A316A" w14:paraId="03027331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46267BA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E324B85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A881E62" w14:textId="7E91B8C2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1</w:t>
            </w:r>
            <w:r w:rsidR="00BF50DA">
              <w:rPr>
                <w:sz w:val="20"/>
                <w:szCs w:val="20"/>
              </w:rPr>
              <w:t>6</w:t>
            </w:r>
          </w:p>
        </w:tc>
      </w:tr>
      <w:tr w:rsidR="0080457D" w:rsidRPr="009A316A" w14:paraId="1DA449B3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009CD42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Volume: ANT contra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3142821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75471F4" w14:textId="7777777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9A316A" w14:paraId="62AA50A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2AC2A60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1E27040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46F93D1D" w14:textId="2F156770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</w:t>
            </w:r>
            <w:r w:rsidR="00BF50DA">
              <w:rPr>
                <w:sz w:val="20"/>
                <w:szCs w:val="20"/>
              </w:rPr>
              <w:t>92</w:t>
            </w:r>
          </w:p>
        </w:tc>
      </w:tr>
      <w:tr w:rsidR="0080457D" w:rsidRPr="009A316A" w14:paraId="20543A4F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AE5360B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65704E3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363377B" w14:textId="7730EDC4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</w:t>
            </w:r>
            <w:r w:rsidR="00BF50DA">
              <w:rPr>
                <w:sz w:val="20"/>
                <w:szCs w:val="20"/>
              </w:rPr>
              <w:t>96</w:t>
            </w:r>
          </w:p>
        </w:tc>
      </w:tr>
      <w:tr w:rsidR="0080457D" w:rsidRPr="009A316A" w14:paraId="00C2DEC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A4DAD42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0FC9E8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65AB447" w14:textId="4AD5C157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0</w:t>
            </w:r>
            <w:r w:rsidR="00BF50DA">
              <w:rPr>
                <w:sz w:val="20"/>
                <w:szCs w:val="20"/>
              </w:rPr>
              <w:t>6</w:t>
            </w:r>
          </w:p>
        </w:tc>
      </w:tr>
      <w:tr w:rsidR="0080457D" w:rsidRPr="009A316A" w14:paraId="634E863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EE99A70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2D69739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D745786" w14:textId="78B6FBF6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</w:t>
            </w:r>
            <w:r w:rsidR="00BF50DA">
              <w:rPr>
                <w:sz w:val="20"/>
                <w:szCs w:val="20"/>
              </w:rPr>
              <w:t>87</w:t>
            </w:r>
          </w:p>
        </w:tc>
      </w:tr>
      <w:tr w:rsidR="0080457D" w:rsidRPr="009A316A" w14:paraId="1442130C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6800AAD" w14:textId="77777777" w:rsidR="0080457D" w:rsidRPr="009A316A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926841D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5A70A47" w14:textId="184C969A" w:rsidR="0080457D" w:rsidRPr="009A316A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9A316A">
              <w:rPr>
                <w:sz w:val="20"/>
                <w:szCs w:val="20"/>
              </w:rPr>
              <w:t>0.0</w:t>
            </w:r>
            <w:r w:rsidR="00BF50DA">
              <w:rPr>
                <w:sz w:val="20"/>
                <w:szCs w:val="20"/>
              </w:rPr>
              <w:t>04</w:t>
            </w:r>
          </w:p>
        </w:tc>
      </w:tr>
      <w:tr w:rsidR="0080457D" w:rsidRPr="00453CA7" w14:paraId="60BCF9F6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5E17140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453CA7">
              <w:rPr>
                <w:sz w:val="20"/>
                <w:szCs w:val="20"/>
              </w:rPr>
              <w:t>Volume: M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4C27F6F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49FC7B3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16AC8B46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CCE4DB3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187A51F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BD6489C" w14:textId="57C9FAEE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BF50DA">
              <w:rPr>
                <w:sz w:val="20"/>
                <w:szCs w:val="20"/>
              </w:rPr>
              <w:t>968</w:t>
            </w:r>
          </w:p>
        </w:tc>
      </w:tr>
      <w:tr w:rsidR="0080457D" w:rsidRPr="00453CA7" w14:paraId="71AF2952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467C6FB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C49811F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AEB5881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</w:tr>
      <w:tr w:rsidR="0080457D" w:rsidRPr="00453CA7" w14:paraId="4FA92F7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7D13489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FD94E73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EA37416" w14:textId="43F5916D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BF50DA">
              <w:rPr>
                <w:sz w:val="20"/>
                <w:szCs w:val="20"/>
              </w:rPr>
              <w:t>6</w:t>
            </w:r>
          </w:p>
        </w:tc>
      </w:tr>
      <w:tr w:rsidR="0080457D" w:rsidRPr="00453CA7" w14:paraId="463626B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88E6F93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B5B2C9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3CACD62" w14:textId="2B25FE66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BF50DA">
              <w:rPr>
                <w:sz w:val="20"/>
                <w:szCs w:val="20"/>
              </w:rPr>
              <w:t>07</w:t>
            </w:r>
          </w:p>
        </w:tc>
      </w:tr>
      <w:tr w:rsidR="0080457D" w:rsidRPr="00453CA7" w14:paraId="576B42BF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677BC35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A7BF78C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0D49BD6" w14:textId="64F2EE21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BF50DA">
              <w:rPr>
                <w:sz w:val="20"/>
                <w:szCs w:val="20"/>
              </w:rPr>
              <w:t>1</w:t>
            </w:r>
          </w:p>
        </w:tc>
      </w:tr>
      <w:tr w:rsidR="0080457D" w:rsidRPr="00453CA7" w14:paraId="0B0CC891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8EC89B4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453CA7">
              <w:rPr>
                <w:sz w:val="20"/>
                <w:szCs w:val="20"/>
              </w:rPr>
              <w:t>Volume: P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56BA2F2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D56EE9C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2A432C19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47719C1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823A1A1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9FC973F" w14:textId="2169B1A3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62A67">
              <w:rPr>
                <w:sz w:val="20"/>
                <w:szCs w:val="20"/>
              </w:rPr>
              <w:t>188</w:t>
            </w:r>
          </w:p>
        </w:tc>
      </w:tr>
      <w:tr w:rsidR="0080457D" w:rsidRPr="00453CA7" w14:paraId="5D0133BB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DFF773F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C8EA69E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79AE99F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0457D" w:rsidRPr="00453CA7" w14:paraId="7C0A186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22A64E7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F6DAED5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DD91512" w14:textId="2B073963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62A67">
              <w:rPr>
                <w:sz w:val="20"/>
                <w:szCs w:val="20"/>
              </w:rPr>
              <w:t>98</w:t>
            </w:r>
          </w:p>
        </w:tc>
      </w:tr>
      <w:tr w:rsidR="0080457D" w:rsidRPr="00453CA7" w14:paraId="0E26A65B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A56D81F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0ADF9CC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D54ED77" w14:textId="1DE38325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62A67">
              <w:rPr>
                <w:sz w:val="20"/>
                <w:szCs w:val="20"/>
              </w:rPr>
              <w:t>11</w:t>
            </w:r>
          </w:p>
        </w:tc>
      </w:tr>
      <w:tr w:rsidR="0080457D" w:rsidRPr="00453CA7" w14:paraId="5D052F37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BC8A667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BA4CA35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BEE38C8" w14:textId="6F68DE14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62A67">
              <w:rPr>
                <w:sz w:val="20"/>
                <w:szCs w:val="20"/>
              </w:rPr>
              <w:t>893</w:t>
            </w:r>
          </w:p>
        </w:tc>
      </w:tr>
      <w:tr w:rsidR="0080457D" w:rsidRPr="00453CA7" w14:paraId="3E9A19A2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AF133AA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453CA7">
              <w:rPr>
                <w:sz w:val="20"/>
                <w:szCs w:val="20"/>
              </w:rPr>
              <w:t>Volume: V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257BCB4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AEF04DA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67F9B202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8D61EC3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967008D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4F8CCF4E" w14:textId="7CFECAEF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 w:rsidR="00F62A67">
              <w:rPr>
                <w:sz w:val="20"/>
                <w:szCs w:val="20"/>
              </w:rPr>
              <w:t>25</w:t>
            </w:r>
          </w:p>
        </w:tc>
      </w:tr>
      <w:tr w:rsidR="0080457D" w:rsidRPr="00453CA7" w14:paraId="16D7817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12EEC49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02BAC80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6856745" w14:textId="352502BA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62A67">
              <w:rPr>
                <w:sz w:val="20"/>
                <w:szCs w:val="20"/>
              </w:rPr>
              <w:t>13</w:t>
            </w:r>
          </w:p>
        </w:tc>
      </w:tr>
      <w:tr w:rsidR="0080457D" w:rsidRPr="00453CA7" w14:paraId="134BF5D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48E329A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E383AA0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E2DEF8F" w14:textId="0B725596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F62A67">
              <w:rPr>
                <w:sz w:val="20"/>
                <w:szCs w:val="20"/>
              </w:rPr>
              <w:t>5</w:t>
            </w:r>
          </w:p>
        </w:tc>
      </w:tr>
      <w:tr w:rsidR="0080457D" w:rsidRPr="00453CA7" w14:paraId="6ABEB2B2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42368CF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D78CB61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E1F1D95" w14:textId="39761D19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</w:t>
            </w:r>
            <w:r w:rsidR="00F62A67">
              <w:rPr>
                <w:sz w:val="20"/>
                <w:szCs w:val="20"/>
              </w:rPr>
              <w:t>42</w:t>
            </w:r>
          </w:p>
        </w:tc>
      </w:tr>
      <w:tr w:rsidR="0080457D" w:rsidRPr="00453CA7" w14:paraId="22D58323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0DA4123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001B9D3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D42B2E3" w14:textId="69F108C6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62A67">
              <w:rPr>
                <w:sz w:val="20"/>
                <w:szCs w:val="20"/>
              </w:rPr>
              <w:t>195</w:t>
            </w:r>
          </w:p>
        </w:tc>
      </w:tr>
      <w:tr w:rsidR="0080457D" w:rsidRPr="00453CA7" w14:paraId="31E5EBEB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41492EE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453CA7">
              <w:rPr>
                <w:sz w:val="20"/>
                <w:szCs w:val="20"/>
              </w:rPr>
              <w:t>Volume: I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4559DA9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38E3721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4C03FDD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C9864D2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D60ACF2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0D7A5E4" w14:textId="443D627A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62A67">
              <w:rPr>
                <w:sz w:val="20"/>
                <w:szCs w:val="20"/>
              </w:rPr>
              <w:t>84</w:t>
            </w:r>
          </w:p>
        </w:tc>
      </w:tr>
      <w:tr w:rsidR="0080457D" w:rsidRPr="00453CA7" w14:paraId="2CC35F86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02DC4B2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6DFC539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19DC60A" w14:textId="17424AD9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F62A67">
              <w:rPr>
                <w:sz w:val="20"/>
                <w:szCs w:val="20"/>
              </w:rPr>
              <w:t>9</w:t>
            </w:r>
          </w:p>
        </w:tc>
      </w:tr>
      <w:tr w:rsidR="0080457D" w:rsidRPr="00453CA7" w14:paraId="10D164EF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E34751D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D7DC6C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D3FBA0C" w14:textId="0FA18563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62A67">
              <w:rPr>
                <w:sz w:val="20"/>
                <w:szCs w:val="20"/>
              </w:rPr>
              <w:t>14</w:t>
            </w:r>
          </w:p>
        </w:tc>
      </w:tr>
      <w:tr w:rsidR="0080457D" w:rsidRPr="00453CA7" w14:paraId="65B5F49F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C19E0FE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7D944A5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52B35A7" w14:textId="5A02BFE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62A67">
              <w:rPr>
                <w:sz w:val="20"/>
                <w:szCs w:val="20"/>
              </w:rPr>
              <w:t>376</w:t>
            </w:r>
          </w:p>
        </w:tc>
      </w:tr>
      <w:tr w:rsidR="0080457D" w:rsidRPr="00453CA7" w14:paraId="106909CE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076775E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BCE1170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B7FC9AF" w14:textId="1F360EC2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62A67">
              <w:rPr>
                <w:sz w:val="20"/>
                <w:szCs w:val="20"/>
              </w:rPr>
              <w:t>493</w:t>
            </w:r>
          </w:p>
        </w:tc>
      </w:tr>
      <w:tr w:rsidR="0080457D" w:rsidRPr="00453CA7" w14:paraId="74AFD64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8A9E566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453CA7">
              <w:rPr>
                <w:sz w:val="20"/>
                <w:szCs w:val="20"/>
                <w:lang w:val="en-US"/>
              </w:rPr>
              <w:t>Volume: HC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8D2516C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78A6E21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1F19EE6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8BC7062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0302C8E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32A0BF8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0457D" w:rsidRPr="00453CA7" w14:paraId="20F859B7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0DBBFEE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95EF77C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B492AB5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0457D" w:rsidRPr="00453CA7" w14:paraId="528C2FFF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29693E6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15B4D744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5B31728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</w:tr>
      <w:tr w:rsidR="0080457D" w:rsidRPr="00453CA7" w14:paraId="468F9CB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671A3B00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4566862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1EF5B55" w14:textId="0B816876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62A67">
              <w:rPr>
                <w:sz w:val="20"/>
                <w:szCs w:val="20"/>
              </w:rPr>
              <w:t>733</w:t>
            </w:r>
          </w:p>
        </w:tc>
      </w:tr>
      <w:tr w:rsidR="0080457D" w:rsidRPr="00453CA7" w14:paraId="3EE2ADA3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E7C650A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53CDF76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B559FDD" w14:textId="08C32041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62A67">
              <w:rPr>
                <w:sz w:val="20"/>
                <w:szCs w:val="20"/>
              </w:rPr>
              <w:t>668</w:t>
            </w:r>
          </w:p>
        </w:tc>
      </w:tr>
      <w:tr w:rsidR="0080457D" w:rsidRPr="00453CA7" w14:paraId="7BA18566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92C2394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Volume: HC contra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D5DA4AE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C837EBB" w14:textId="77777777" w:rsidR="0080457D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DF5566" w14:paraId="71E39397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E87A678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50A32B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34890B0" w14:textId="12B31FCB" w:rsidR="0080457D" w:rsidRPr="00DF5566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F62A67">
              <w:rPr>
                <w:sz w:val="20"/>
                <w:szCs w:val="20"/>
                <w:lang w:val="en-US"/>
              </w:rPr>
              <w:t>788</w:t>
            </w:r>
          </w:p>
        </w:tc>
      </w:tr>
      <w:tr w:rsidR="0080457D" w:rsidRPr="00DF5566" w14:paraId="3E7B7A64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2A1F806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AB4D4DF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66574EEB" w14:textId="16299B36" w:rsidR="0080457D" w:rsidRPr="00DF5566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F62A67">
              <w:rPr>
                <w:sz w:val="20"/>
                <w:szCs w:val="20"/>
                <w:lang w:val="en-US"/>
              </w:rPr>
              <w:t>151</w:t>
            </w:r>
          </w:p>
        </w:tc>
      </w:tr>
      <w:tr w:rsidR="0080457D" w:rsidRPr="00DF5566" w14:paraId="7C31AA3E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2213332F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59F584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D0AA390" w14:textId="36D8B74B" w:rsidR="0080457D" w:rsidRPr="00DF5566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</w:t>
            </w:r>
            <w:r w:rsidR="00F62A67">
              <w:rPr>
                <w:sz w:val="20"/>
                <w:szCs w:val="20"/>
                <w:lang w:val="en-US"/>
              </w:rPr>
              <w:t>112</w:t>
            </w:r>
          </w:p>
        </w:tc>
      </w:tr>
      <w:tr w:rsidR="0080457D" w:rsidRPr="00DF5566" w14:paraId="7DF4DD68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185D120C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58A2436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F9BFAE4" w14:textId="2324DE5D" w:rsidR="0080457D" w:rsidRPr="00DF5566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</w:t>
            </w:r>
            <w:r w:rsidR="00F62A67">
              <w:rPr>
                <w:sz w:val="20"/>
                <w:szCs w:val="20"/>
                <w:lang w:val="en-US"/>
              </w:rPr>
              <w:t>93</w:t>
            </w:r>
          </w:p>
        </w:tc>
      </w:tr>
      <w:tr w:rsidR="0080457D" w:rsidRPr="00DF5566" w14:paraId="7F021482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5DEE428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2E3924C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F703731" w14:textId="16A89278" w:rsidR="0080457D" w:rsidRPr="00DF5566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</w:t>
            </w:r>
            <w:r w:rsidR="00F62A67">
              <w:rPr>
                <w:sz w:val="20"/>
                <w:szCs w:val="20"/>
                <w:lang w:val="en-US"/>
              </w:rPr>
              <w:t>98</w:t>
            </w:r>
          </w:p>
        </w:tc>
      </w:tr>
      <w:tr w:rsidR="0080457D" w:rsidRPr="00453CA7" w14:paraId="2141D7ED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DD9CAE5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</w:rPr>
            </w:pPr>
            <w:r w:rsidRPr="00453CA7">
              <w:rPr>
                <w:sz w:val="20"/>
                <w:szCs w:val="20"/>
                <w:lang w:val="en-US"/>
              </w:rPr>
              <w:t>Connectivity: HC-A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77497CD8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9475983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6D82BB4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60550B2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4F5C64F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23C5921A" w14:textId="32E01058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F62A67">
              <w:rPr>
                <w:sz w:val="20"/>
                <w:szCs w:val="20"/>
              </w:rPr>
              <w:t>1</w:t>
            </w:r>
          </w:p>
        </w:tc>
      </w:tr>
      <w:tr w:rsidR="0080457D" w:rsidRPr="00453CA7" w14:paraId="63801A55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B573F60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6D2722B5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116B7BFC" w14:textId="76E2191A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62A67">
              <w:rPr>
                <w:sz w:val="20"/>
                <w:szCs w:val="20"/>
              </w:rPr>
              <w:t>14</w:t>
            </w:r>
          </w:p>
        </w:tc>
      </w:tr>
      <w:tr w:rsidR="0080457D" w:rsidRPr="00453CA7" w14:paraId="34FC8609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47F1A07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5B164EA4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1D3CA17" w14:textId="5B085DA8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  <w:r w:rsidR="00F62A67">
              <w:rPr>
                <w:sz w:val="20"/>
                <w:szCs w:val="20"/>
              </w:rPr>
              <w:t>6</w:t>
            </w:r>
          </w:p>
        </w:tc>
      </w:tr>
      <w:tr w:rsidR="0080457D" w:rsidRPr="00453CA7" w14:paraId="79A2B22B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6AECB28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0AB49DBE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4E143E31" w14:textId="5CBC489B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62A67">
              <w:rPr>
                <w:sz w:val="20"/>
                <w:szCs w:val="20"/>
              </w:rPr>
              <w:t>323</w:t>
            </w:r>
          </w:p>
        </w:tc>
      </w:tr>
      <w:tr w:rsidR="0080457D" w:rsidRPr="00453CA7" w14:paraId="16FB176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719A09B0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D729EB2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713EF2F2" w14:textId="15400085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62A67">
              <w:rPr>
                <w:sz w:val="20"/>
                <w:szCs w:val="20"/>
              </w:rPr>
              <w:t>501</w:t>
            </w:r>
          </w:p>
        </w:tc>
      </w:tr>
      <w:tr w:rsidR="0080457D" w:rsidRPr="00453CA7" w14:paraId="3D541E63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39BE0DC2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453CA7">
              <w:rPr>
                <w:sz w:val="20"/>
                <w:szCs w:val="20"/>
                <w:lang w:val="en-US"/>
              </w:rPr>
              <w:t>Connectivity: HC-VNT ipsilateral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4B22938F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0883A4C0" w14:textId="77777777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</w:p>
        </w:tc>
      </w:tr>
      <w:tr w:rsidR="0080457D" w:rsidRPr="00453CA7" w14:paraId="2566188D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F1E7E20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FD97A60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TLE-MRneg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45388C2B" w14:textId="6D5F0D9D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62A67">
              <w:rPr>
                <w:sz w:val="20"/>
                <w:szCs w:val="20"/>
              </w:rPr>
              <w:t>25</w:t>
            </w:r>
          </w:p>
        </w:tc>
      </w:tr>
      <w:tr w:rsidR="0080457D" w:rsidRPr="00453CA7" w14:paraId="5553959A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58C8A546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4795648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DEFD88E" w14:textId="32EC2870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62A67">
              <w:rPr>
                <w:sz w:val="20"/>
                <w:szCs w:val="20"/>
              </w:rPr>
              <w:t>14</w:t>
            </w:r>
          </w:p>
        </w:tc>
      </w:tr>
      <w:tr w:rsidR="0080457D" w:rsidRPr="00453CA7" w14:paraId="36649ADF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029F22DF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2E096409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HS vs CTRL-R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394F6864" w14:textId="074B2771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F62A67">
              <w:rPr>
                <w:sz w:val="20"/>
                <w:szCs w:val="20"/>
              </w:rPr>
              <w:t>875</w:t>
            </w:r>
          </w:p>
        </w:tc>
      </w:tr>
      <w:tr w:rsidR="0080457D" w:rsidRPr="00453CA7" w14:paraId="4357B891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</w:tcPr>
          <w:p w14:paraId="4C962EFC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</w:tcPr>
          <w:p w14:paraId="38954872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LH</w:t>
            </w:r>
          </w:p>
        </w:tc>
        <w:tc>
          <w:tcPr>
            <w:tcW w:w="2951" w:type="dxa"/>
            <w:tcBorders>
              <w:top w:val="nil"/>
              <w:left w:val="nil"/>
              <w:bottom w:val="nil"/>
              <w:right w:val="nil"/>
            </w:tcBorders>
          </w:tcPr>
          <w:p w14:paraId="52092184" w14:textId="3FBD47BC" w:rsidR="0080457D" w:rsidRPr="00453CA7" w:rsidRDefault="00F62A67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</w:t>
            </w:r>
            <w:r w:rsidR="0080457D"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1</w:t>
            </w:r>
          </w:p>
        </w:tc>
      </w:tr>
      <w:tr w:rsidR="0080457D" w:rsidRPr="00453CA7" w14:paraId="0AC2065E" w14:textId="77777777" w:rsidTr="003F46F2">
        <w:trPr>
          <w:trHeight w:val="170"/>
        </w:trPr>
        <w:tc>
          <w:tcPr>
            <w:tcW w:w="3397" w:type="dxa"/>
            <w:tcBorders>
              <w:top w:val="nil"/>
              <w:left w:val="nil"/>
              <w:right w:val="nil"/>
            </w:tcBorders>
          </w:tcPr>
          <w:p w14:paraId="175076EF" w14:textId="77777777" w:rsidR="0080457D" w:rsidRPr="00453CA7" w:rsidRDefault="0080457D" w:rsidP="003F46F2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860" w:type="dxa"/>
            <w:tcBorders>
              <w:top w:val="nil"/>
              <w:left w:val="nil"/>
              <w:right w:val="nil"/>
            </w:tcBorders>
          </w:tcPr>
          <w:p w14:paraId="04EF63A7" w14:textId="77777777" w:rsidR="0080457D" w:rsidRPr="006E1CBF" w:rsidRDefault="0080457D" w:rsidP="003F46F2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6E1CBF">
              <w:rPr>
                <w:sz w:val="20"/>
                <w:szCs w:val="20"/>
                <w:lang w:val="en-US"/>
              </w:rPr>
              <w:t>TLE-MRneg vs CTRL-RH</w:t>
            </w:r>
          </w:p>
        </w:tc>
        <w:tc>
          <w:tcPr>
            <w:tcW w:w="2951" w:type="dxa"/>
            <w:tcBorders>
              <w:top w:val="nil"/>
              <w:left w:val="nil"/>
              <w:right w:val="nil"/>
            </w:tcBorders>
          </w:tcPr>
          <w:p w14:paraId="6ECEB350" w14:textId="511D73CA" w:rsidR="0080457D" w:rsidRPr="00453CA7" w:rsidRDefault="0080457D" w:rsidP="003F46F2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F62A67">
              <w:rPr>
                <w:sz w:val="20"/>
                <w:szCs w:val="20"/>
              </w:rPr>
              <w:t>38</w:t>
            </w:r>
          </w:p>
        </w:tc>
      </w:tr>
    </w:tbl>
    <w:p w14:paraId="780DDD84" w14:textId="68E5BA06" w:rsidR="007A0ED9" w:rsidRDefault="007A0ED9" w:rsidP="0080457D">
      <w:pPr>
        <w:spacing w:line="360" w:lineRule="auto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>ANCOVA: Analysis of covariance</w:t>
      </w:r>
    </w:p>
    <w:p w14:paraId="507AF2D4" w14:textId="61EDBA38" w:rsidR="0080457D" w:rsidRPr="008E6B5A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8E6B5A">
        <w:rPr>
          <w:sz w:val="18"/>
          <w:szCs w:val="18"/>
          <w:lang w:val="en-US"/>
        </w:rPr>
        <w:t>ANT: Anterior thalamic nuclei</w:t>
      </w:r>
    </w:p>
    <w:p w14:paraId="17C28F14" w14:textId="77777777" w:rsidR="0080457D" w:rsidRPr="008E6B5A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8E6B5A">
        <w:rPr>
          <w:sz w:val="18"/>
          <w:szCs w:val="18"/>
          <w:lang w:val="en-US"/>
        </w:rPr>
        <w:t>HC: Hippocampus</w:t>
      </w:r>
    </w:p>
    <w:p w14:paraId="1DF7A080" w14:textId="77777777" w:rsidR="0080457D" w:rsidRPr="008E6B5A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8E6B5A">
        <w:rPr>
          <w:sz w:val="18"/>
          <w:szCs w:val="18"/>
          <w:lang w:val="en-US"/>
        </w:rPr>
        <w:t>INT: Intralaminar thalamic nuclei</w:t>
      </w:r>
    </w:p>
    <w:p w14:paraId="3FD504C0" w14:textId="77777777" w:rsidR="0080457D" w:rsidRPr="008E6B5A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8E6B5A">
        <w:rPr>
          <w:sz w:val="18"/>
          <w:szCs w:val="18"/>
          <w:lang w:val="en-US"/>
        </w:rPr>
        <w:t>MNT: Medial thalamic nuclei</w:t>
      </w:r>
    </w:p>
    <w:p w14:paraId="6A2400B4" w14:textId="77777777" w:rsidR="0080457D" w:rsidRPr="008E6B5A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8E6B5A">
        <w:rPr>
          <w:sz w:val="18"/>
          <w:szCs w:val="18"/>
          <w:lang w:val="en-US"/>
        </w:rPr>
        <w:t>PNT: Posterior thalamic nuclei</w:t>
      </w:r>
    </w:p>
    <w:p w14:paraId="023BFA1F" w14:textId="77777777" w:rsidR="0080457D" w:rsidRPr="006E1CBF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6E1CBF">
        <w:rPr>
          <w:sz w:val="18"/>
          <w:szCs w:val="18"/>
          <w:lang w:val="en-US"/>
        </w:rPr>
        <w:t>TLE-HS: Temporal lobe epilepsy with hippocampal sclerosis</w:t>
      </w:r>
    </w:p>
    <w:p w14:paraId="51F72CFC" w14:textId="77777777" w:rsidR="0080457D" w:rsidRPr="006E1CBF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6E1CBF">
        <w:rPr>
          <w:sz w:val="18"/>
          <w:szCs w:val="18"/>
          <w:lang w:val="en-US"/>
        </w:rPr>
        <w:t>TLE-MRneg: MRI-negative temporal lobe epilepsy</w:t>
      </w:r>
    </w:p>
    <w:p w14:paraId="1285A275" w14:textId="77777777" w:rsidR="0080457D" w:rsidRPr="006E1CBF" w:rsidRDefault="0080457D" w:rsidP="0080457D">
      <w:pPr>
        <w:spacing w:line="360" w:lineRule="auto"/>
        <w:rPr>
          <w:sz w:val="18"/>
          <w:szCs w:val="18"/>
          <w:lang w:val="en-US"/>
        </w:rPr>
      </w:pPr>
      <w:r w:rsidRPr="006E1CBF">
        <w:rPr>
          <w:sz w:val="18"/>
          <w:szCs w:val="18"/>
          <w:lang w:val="en-US"/>
        </w:rPr>
        <w:t>VNT: Ventral thalamic nuclei</w:t>
      </w:r>
    </w:p>
    <w:p w14:paraId="1D59D791" w14:textId="77777777" w:rsidR="0080457D" w:rsidRDefault="0080457D"/>
    <w:sectPr w:rsidR="008045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57D"/>
    <w:rsid w:val="003B4846"/>
    <w:rsid w:val="007A0ED9"/>
    <w:rsid w:val="0080457D"/>
    <w:rsid w:val="00BF50DA"/>
    <w:rsid w:val="00F62A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E286B1"/>
  <w15:chartTrackingRefBased/>
  <w15:docId w15:val="{DCDD317E-216C-C442-8F35-7152BEE28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57D"/>
    <w:rPr>
      <w:rFonts w:ascii="Times New Roman" w:eastAsia="Times New Roman" w:hAnsi="Times New Roman" w:cs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457D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366</Words>
  <Characters>2090</Characters>
  <Application>Microsoft Office Word</Application>
  <DocSecurity>0</DocSecurity>
  <Lines>17</Lines>
  <Paragraphs>4</Paragraphs>
  <ScaleCrop>false</ScaleCrop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5</cp:revision>
  <dcterms:created xsi:type="dcterms:W3CDTF">2024-07-31T13:59:00Z</dcterms:created>
  <dcterms:modified xsi:type="dcterms:W3CDTF">2025-01-01T17:25:00Z</dcterms:modified>
</cp:coreProperties>
</file>